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C224F" w14:textId="77777777" w:rsidR="00010B52" w:rsidRPr="00606570" w:rsidRDefault="00010B52" w:rsidP="00010B5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0657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material</w:t>
      </w:r>
    </w:p>
    <w:p w14:paraId="4EF4EB28" w14:textId="1C04556E" w:rsidR="00010B52" w:rsidRPr="00010B52" w:rsidRDefault="00010B52" w:rsidP="00010B5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10B52">
        <w:rPr>
          <w:rFonts w:ascii="Times New Roman" w:hAnsi="Times New Roman" w:cs="Times New Roman"/>
          <w:sz w:val="24"/>
          <w:szCs w:val="24"/>
        </w:rPr>
        <w:t>Supplement</w:t>
      </w:r>
      <w:proofErr w:type="spellEnd"/>
      <w:r w:rsidRPr="00010B52">
        <w:rPr>
          <w:rFonts w:ascii="Times New Roman" w:hAnsi="Times New Roman" w:cs="Times New Roman"/>
          <w:sz w:val="24"/>
          <w:szCs w:val="24"/>
        </w:rPr>
        <w:t xml:space="preserve"> to: Tea Teräs, Saana Myllyntausta, Jaana Pentti, Jesse Pasanen, Suvi Rovio, Sari Stenhol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10B52">
        <w:rPr>
          <w:rFonts w:ascii="Times New Roman" w:hAnsi="Times New Roman" w:cs="Times New Roman"/>
          <w:sz w:val="24"/>
          <w:szCs w:val="24"/>
          <w:lang w:val="en-US"/>
        </w:rPr>
        <w:t>Concurrent changes in sleep and cognitive function during retirement transition: the Finnish Retirement and Aging Study</w:t>
      </w:r>
    </w:p>
    <w:p w14:paraId="4357665E" w14:textId="77777777" w:rsidR="00010B52" w:rsidRPr="00010B52" w:rsidRDefault="00010B52" w:rsidP="00010B5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8C7674A" w14:textId="77777777" w:rsidR="00010B52" w:rsidRDefault="00010B52" w:rsidP="00010B5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1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an level and their 95% confidence intervals in </w:t>
      </w:r>
      <w:r w:rsidRPr="00D84A82">
        <w:rPr>
          <w:rFonts w:ascii="Times New Roman" w:hAnsi="Times New Roman" w:cs="Times New Roman"/>
          <w:sz w:val="24"/>
          <w:szCs w:val="24"/>
          <w:lang w:val="en-US"/>
        </w:rPr>
        <w:t>each cognitive doma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efore and after retirement. Adjusted for age, sex, occupational position, depression, job strain, and alcohol consumption. The p-values that are shown are for the change in cognitive function during the retirement transition (wave -1 to 1).</w:t>
      </w:r>
    </w:p>
    <w:p w14:paraId="73B5F6A1" w14:textId="6D4E1C20" w:rsidR="006345D9" w:rsidRDefault="00010B52" w:rsidP="00010B52">
      <w:pPr>
        <w:spacing w:line="480" w:lineRule="auto"/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5AA490DD" wp14:editId="76565E4D">
            <wp:extent cx="3422650" cy="8892540"/>
            <wp:effectExtent l="0" t="0" r="635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2650" cy="889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345D9">
      <w:headerReference w:type="default" r:id="rId7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5551FB" w14:textId="77777777" w:rsidR="00000000" w:rsidRDefault="003650E8">
      <w:pPr>
        <w:spacing w:after="0" w:line="240" w:lineRule="auto"/>
      </w:pPr>
      <w:r>
        <w:separator/>
      </w:r>
    </w:p>
  </w:endnote>
  <w:endnote w:type="continuationSeparator" w:id="0">
    <w:p w14:paraId="67D85663" w14:textId="77777777" w:rsidR="00000000" w:rsidRDefault="003650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311222" w14:textId="77777777" w:rsidR="00000000" w:rsidRDefault="003650E8">
      <w:pPr>
        <w:spacing w:after="0" w:line="240" w:lineRule="auto"/>
      </w:pPr>
      <w:r>
        <w:separator/>
      </w:r>
    </w:p>
  </w:footnote>
  <w:footnote w:type="continuationSeparator" w:id="0">
    <w:p w14:paraId="541A38C2" w14:textId="77777777" w:rsidR="00000000" w:rsidRDefault="003650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00648757"/>
      <w:docPartObj>
        <w:docPartGallery w:val="Page Numbers (Top of Page)"/>
        <w:docPartUnique/>
      </w:docPartObj>
    </w:sdtPr>
    <w:sdtEndPr/>
    <w:sdtContent>
      <w:p w14:paraId="6A6C9F04" w14:textId="77777777" w:rsidR="00133515" w:rsidRDefault="00010B52">
        <w:pPr>
          <w:pStyle w:val="Head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2</w:t>
        </w:r>
        <w:r>
          <w:fldChar w:fldCharType="end"/>
        </w:r>
      </w:p>
    </w:sdtContent>
  </w:sdt>
  <w:p w14:paraId="641D3DC8" w14:textId="77777777" w:rsidR="00133515" w:rsidRDefault="003650E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B52"/>
    <w:rsid w:val="00010B52"/>
    <w:rsid w:val="003650E8"/>
    <w:rsid w:val="00634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B2201E"/>
  <w15:chartTrackingRefBased/>
  <w15:docId w15:val="{7CFBED7C-D352-4908-9CEF-87FC88DD9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B52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0B5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0B52"/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</Words>
  <Characters>519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 Stenholm</dc:creator>
  <cp:keywords/>
  <dc:description/>
  <cp:lastModifiedBy>Sari Stenholm</cp:lastModifiedBy>
  <cp:revision>2</cp:revision>
  <dcterms:created xsi:type="dcterms:W3CDTF">2024-05-14T06:57:00Z</dcterms:created>
  <dcterms:modified xsi:type="dcterms:W3CDTF">2024-05-14T06:57:00Z</dcterms:modified>
</cp:coreProperties>
</file>